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51DA" w:rsidRPr="00E5324D" w:rsidRDefault="00B337F0">
      <w:pPr>
        <w:rPr>
          <w:b/>
        </w:rPr>
      </w:pPr>
      <w:proofErr w:type="spellStart"/>
      <w:r w:rsidRPr="00E5324D">
        <w:rPr>
          <w:b/>
        </w:rPr>
        <w:t>Additional</w:t>
      </w:r>
      <w:proofErr w:type="spellEnd"/>
      <w:r w:rsidRPr="00E5324D">
        <w:rPr>
          <w:b/>
        </w:rPr>
        <w:t xml:space="preserve"> file 1</w:t>
      </w:r>
    </w:p>
    <w:p w:rsidR="00B337F0" w:rsidRDefault="00B337F0">
      <w:bookmarkStart w:id="0" w:name="_GoBack"/>
      <w:bookmarkEnd w:id="0"/>
    </w:p>
    <w:tbl>
      <w:tblPr>
        <w:tblW w:w="7974" w:type="dxa"/>
        <w:tblCellMar>
          <w:left w:w="70" w:type="dxa"/>
          <w:right w:w="70" w:type="dxa"/>
        </w:tblCellMar>
        <w:tblLook w:val="04A0"/>
      </w:tblPr>
      <w:tblGrid>
        <w:gridCol w:w="2694"/>
        <w:gridCol w:w="1186"/>
        <w:gridCol w:w="1300"/>
        <w:gridCol w:w="1300"/>
        <w:gridCol w:w="1494"/>
      </w:tblGrid>
      <w:tr w:rsidR="00B337F0" w:rsidRPr="00B337F0" w:rsidTr="00B337F0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375FA0">
            <w:r>
              <w:rPr>
                <w:lang w:val="en-GB"/>
              </w:rPr>
              <w:t>Laccase name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/>
        </w:tc>
        <w:tc>
          <w:tcPr>
            <w:tcW w:w="40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37F0" w:rsidRPr="00B337F0" w:rsidRDefault="00B337F0" w:rsidP="00B337F0">
            <w:pPr>
              <w:jc w:val="center"/>
            </w:pPr>
            <w:r>
              <w:t xml:space="preserve">Gene </w:t>
            </w:r>
            <w:r w:rsidRPr="00B337F0">
              <w:t>Locus</w:t>
            </w:r>
          </w:p>
        </w:tc>
      </w:tr>
      <w:tr w:rsidR="00B337F0" w:rsidRPr="00B337F0" w:rsidTr="00B337F0">
        <w:trPr>
          <w:trHeight w:val="320"/>
        </w:trPr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5E446A" w:rsidP="00B337F0">
            <w:pPr>
              <w:rPr>
                <w:lang w:val="en-US"/>
              </w:rPr>
            </w:pPr>
            <w:r>
              <w:rPr>
                <w:lang w:val="en-GB"/>
              </w:rPr>
              <w:t>(</w:t>
            </w:r>
            <w:r w:rsidR="00B337F0" w:rsidRPr="00B337F0">
              <w:rPr>
                <w:lang w:val="en-GB"/>
              </w:rPr>
              <w:t>Wang et al., 2015</w:t>
            </w:r>
            <w:r>
              <w:rPr>
                <w:lang w:val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r w:rsidRPr="00B337F0">
              <w:t>V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/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r w:rsidRPr="00B337F0">
              <w:t>V3.1</w:t>
            </w:r>
          </w:p>
        </w:tc>
      </w:tr>
      <w:tr w:rsidR="00B337F0" w:rsidRPr="00B337F0" w:rsidTr="00B337F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/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/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/>
        </w:tc>
      </w:tr>
      <w:tr w:rsidR="00B337F0" w:rsidRPr="00B337F0" w:rsidTr="00B337F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>
            <w:proofErr w:type="spellStart"/>
            <w:r w:rsidRPr="00B337F0">
              <w:t>BdLAC1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/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rPr>
                <w:lang w:val="en-GB"/>
              </w:rPr>
              <w:t>Bradi1g10570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>
            <w:proofErr w:type="spellStart"/>
            <w:r w:rsidRPr="00B337F0">
              <w:t>Bradi1g10567</w:t>
            </w:r>
            <w:proofErr w:type="spellEnd"/>
          </w:p>
        </w:tc>
      </w:tr>
      <w:tr w:rsidR="00B337F0" w:rsidRPr="00B337F0" w:rsidTr="00B337F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t>BdLAC2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/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rPr>
                <w:lang w:val="en-GB"/>
              </w:rPr>
              <w:t>Bradi1g24880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>
            <w:proofErr w:type="spellStart"/>
            <w:r>
              <w:t>unchanged</w:t>
            </w:r>
            <w:proofErr w:type="spellEnd"/>
          </w:p>
        </w:tc>
      </w:tr>
      <w:tr w:rsidR="00B337F0" w:rsidRPr="00B337F0" w:rsidTr="00B337F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t>BdLAC3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/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rPr>
                <w:lang w:val="en-GB"/>
              </w:rPr>
              <w:t>Bradi1g24910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>
            <w:proofErr w:type="spellStart"/>
            <w:r>
              <w:t>unchanged</w:t>
            </w:r>
            <w:proofErr w:type="spellEnd"/>
          </w:p>
        </w:tc>
      </w:tr>
      <w:tr w:rsidR="00B337F0" w:rsidRPr="00B337F0" w:rsidTr="00B337F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t>BdLAC4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/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rPr>
                <w:lang w:val="en-GB"/>
              </w:rPr>
              <w:t>Bradi1g65100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>
            <w:proofErr w:type="spellStart"/>
            <w:r>
              <w:t>unchanged</w:t>
            </w:r>
            <w:proofErr w:type="spellEnd"/>
          </w:p>
        </w:tc>
      </w:tr>
      <w:tr w:rsidR="00B337F0" w:rsidRPr="00B337F0" w:rsidTr="00B337F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t>BdLAC5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/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rPr>
                <w:lang w:val="en-GB"/>
              </w:rPr>
              <w:t>Bradi1g66720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>
            <w:proofErr w:type="spellStart"/>
            <w:r>
              <w:t>unchanged</w:t>
            </w:r>
            <w:proofErr w:type="spellEnd"/>
          </w:p>
        </w:tc>
      </w:tr>
      <w:tr w:rsidR="00B337F0" w:rsidRPr="00B337F0" w:rsidTr="00B337F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t>BdLAC6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/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rPr>
                <w:lang w:val="en-GB"/>
              </w:rPr>
              <w:t>Bradi1g74320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>
            <w:proofErr w:type="spellStart"/>
            <w:r>
              <w:t>unchanged</w:t>
            </w:r>
            <w:proofErr w:type="spellEnd"/>
          </w:p>
        </w:tc>
      </w:tr>
      <w:tr w:rsidR="00B337F0" w:rsidRPr="00B337F0" w:rsidTr="00B337F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t>BdLAC7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/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rPr>
                <w:lang w:val="en-GB"/>
              </w:rPr>
              <w:t>Bradi2g23350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>
            <w:proofErr w:type="spellStart"/>
            <w:r>
              <w:t>unchanged</w:t>
            </w:r>
            <w:proofErr w:type="spellEnd"/>
          </w:p>
        </w:tc>
      </w:tr>
      <w:tr w:rsidR="00B337F0" w:rsidRPr="00B337F0" w:rsidTr="00B337F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t>BdLAC8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/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rPr>
                <w:lang w:val="en-GB"/>
              </w:rPr>
              <w:t>Bradi2g23370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>
            <w:proofErr w:type="spellStart"/>
            <w:r>
              <w:t>unchanged</w:t>
            </w:r>
            <w:proofErr w:type="spellEnd"/>
          </w:p>
        </w:tc>
      </w:tr>
      <w:tr w:rsidR="00B337F0" w:rsidRPr="00B337F0" w:rsidTr="00B337F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t>BdLAC9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/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rPr>
                <w:lang w:val="en-GB"/>
              </w:rPr>
              <w:t>Bradi2g53800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>
            <w:proofErr w:type="spellStart"/>
            <w:r>
              <w:t>unchanged</w:t>
            </w:r>
            <w:proofErr w:type="spellEnd"/>
          </w:p>
        </w:tc>
      </w:tr>
      <w:tr w:rsidR="00B337F0" w:rsidRPr="00B337F0" w:rsidTr="00B337F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t>BdLAC10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/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rPr>
                <w:lang w:val="en-GB"/>
              </w:rPr>
              <w:t>Bradi2g54680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>
            <w:proofErr w:type="spellStart"/>
            <w:r>
              <w:t>unchanged</w:t>
            </w:r>
            <w:proofErr w:type="spellEnd"/>
          </w:p>
        </w:tc>
      </w:tr>
      <w:tr w:rsidR="00B337F0" w:rsidRPr="00B337F0" w:rsidTr="00B337F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t>BdLAC11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/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rPr>
                <w:lang w:val="en-GB"/>
              </w:rPr>
              <w:t>Bradi2g54690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>
            <w:proofErr w:type="spellStart"/>
            <w:r>
              <w:t>unchanged</w:t>
            </w:r>
            <w:proofErr w:type="spellEnd"/>
          </w:p>
        </w:tc>
      </w:tr>
      <w:tr w:rsidR="00B337F0" w:rsidRPr="00B337F0" w:rsidTr="00B337F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t>BdLAC12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/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rPr>
                <w:lang w:val="en-GB"/>
              </w:rPr>
              <w:t>Bradi2g54740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>
            <w:proofErr w:type="spellStart"/>
            <w:r>
              <w:t>unchanged</w:t>
            </w:r>
            <w:proofErr w:type="spellEnd"/>
          </w:p>
        </w:tc>
      </w:tr>
      <w:tr w:rsidR="00B337F0" w:rsidRPr="00B337F0" w:rsidTr="00B337F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t>BdLAC13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/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rPr>
                <w:lang w:val="en-GB"/>
              </w:rPr>
              <w:t>Bradi2g55050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>
            <w:proofErr w:type="spellStart"/>
            <w:r>
              <w:t>unchanged</w:t>
            </w:r>
            <w:proofErr w:type="spellEnd"/>
          </w:p>
        </w:tc>
      </w:tr>
      <w:tr w:rsidR="00B337F0" w:rsidRPr="00B337F0" w:rsidTr="00B337F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rPr>
                <w:lang w:val="en-GB"/>
              </w:rPr>
              <w:t>BdLAC14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/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rPr>
                <w:lang w:val="en-GB"/>
              </w:rPr>
              <w:t>Bradi2g55060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>
            <w:proofErr w:type="spellStart"/>
            <w:r>
              <w:t>unchanged</w:t>
            </w:r>
            <w:proofErr w:type="spellEnd"/>
          </w:p>
        </w:tc>
      </w:tr>
      <w:tr w:rsidR="00B337F0" w:rsidRPr="00B337F0" w:rsidTr="00B337F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t>BdLAC15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/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rPr>
                <w:lang w:val="en-GB"/>
              </w:rPr>
              <w:t>Bradi3g02290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>
            <w:proofErr w:type="spellStart"/>
            <w:r>
              <w:t>unchanged</w:t>
            </w:r>
            <w:proofErr w:type="spellEnd"/>
          </w:p>
        </w:tc>
      </w:tr>
      <w:tr w:rsidR="00B337F0" w:rsidRPr="00B337F0" w:rsidTr="00B337F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t>BdLAC16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/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rPr>
                <w:lang w:val="en-GB"/>
              </w:rPr>
              <w:t>Bradi3g02300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>
            <w:proofErr w:type="spellStart"/>
            <w:r>
              <w:t>unchanged</w:t>
            </w:r>
            <w:proofErr w:type="spellEnd"/>
          </w:p>
        </w:tc>
      </w:tr>
      <w:tr w:rsidR="00B337F0" w:rsidRPr="00B337F0" w:rsidTr="00B337F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t>BdLAC17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/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rPr>
                <w:lang w:val="en-GB"/>
              </w:rPr>
              <w:t>Bradi3g22320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>
            <w:proofErr w:type="spellStart"/>
            <w:r w:rsidRPr="00B337F0">
              <w:t>Bradi3g22317</w:t>
            </w:r>
            <w:proofErr w:type="spellEnd"/>
          </w:p>
        </w:tc>
      </w:tr>
      <w:tr w:rsidR="00B337F0" w:rsidRPr="00B337F0" w:rsidTr="00B337F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t>BdLAC18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/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rPr>
                <w:lang w:val="en-GB"/>
              </w:rPr>
              <w:t>Bradi3g45190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>
            <w:proofErr w:type="spellStart"/>
            <w:r>
              <w:t>unchanged</w:t>
            </w:r>
            <w:proofErr w:type="spellEnd"/>
          </w:p>
        </w:tc>
      </w:tr>
      <w:tr w:rsidR="00B337F0" w:rsidRPr="00B337F0" w:rsidTr="00B337F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rPr>
                <w:lang w:val="en-GB"/>
              </w:rPr>
              <w:t>BdLAC19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/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rPr>
                <w:lang w:val="en-GB"/>
              </w:rPr>
              <w:t>Bradi3g59180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>
            <w:proofErr w:type="spellStart"/>
            <w:r w:rsidRPr="00B337F0">
              <w:t>Bradi3g59177</w:t>
            </w:r>
            <w:proofErr w:type="spellEnd"/>
          </w:p>
        </w:tc>
      </w:tr>
      <w:tr w:rsidR="00B337F0" w:rsidRPr="00B337F0" w:rsidTr="00B337F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rPr>
                <w:lang w:val="en-GB"/>
              </w:rPr>
              <w:t>BdLAC20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/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rPr>
                <w:lang w:val="en-GB"/>
              </w:rPr>
              <w:t>Bradi3g59190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>
            <w:proofErr w:type="spellStart"/>
            <w:r w:rsidRPr="00B337F0">
              <w:t>Bradi3g59187</w:t>
            </w:r>
            <w:proofErr w:type="spellEnd"/>
          </w:p>
        </w:tc>
      </w:tr>
      <w:tr w:rsidR="00B337F0" w:rsidRPr="00B337F0" w:rsidTr="00B337F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t>BdLAC21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/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rPr>
                <w:lang w:val="en-GB"/>
              </w:rPr>
              <w:t>Bradi3g59210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>
            <w:proofErr w:type="spellStart"/>
            <w:r>
              <w:t>unchanged</w:t>
            </w:r>
            <w:proofErr w:type="spellEnd"/>
          </w:p>
        </w:tc>
      </w:tr>
      <w:tr w:rsidR="00B337F0" w:rsidRPr="00B337F0" w:rsidTr="00B337F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rPr>
                <w:lang w:val="en-GB"/>
              </w:rPr>
              <w:t>BdLAC22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/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rPr>
                <w:lang w:val="en-GB"/>
              </w:rPr>
              <w:t>Bradi4g11830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>
            <w:proofErr w:type="spellStart"/>
            <w:r w:rsidRPr="00B337F0">
              <w:t>Bradi4g11827</w:t>
            </w:r>
            <w:proofErr w:type="spellEnd"/>
          </w:p>
        </w:tc>
      </w:tr>
      <w:tr w:rsidR="00B337F0" w:rsidRPr="00B337F0" w:rsidTr="00B337F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t>BdLAC23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/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rPr>
                <w:lang w:val="en-GB"/>
              </w:rPr>
              <w:t>Bradi4g11840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>
            <w:proofErr w:type="spellStart"/>
            <w:r>
              <w:t>unchanged</w:t>
            </w:r>
            <w:proofErr w:type="spellEnd"/>
          </w:p>
        </w:tc>
      </w:tr>
      <w:tr w:rsidR="00B337F0" w:rsidRPr="00B337F0" w:rsidTr="00B337F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t>BdLAC24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/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rPr>
                <w:lang w:val="en-GB"/>
              </w:rPr>
              <w:t>Bradi4g11850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>
            <w:proofErr w:type="spellStart"/>
            <w:r>
              <w:t>unchanged</w:t>
            </w:r>
            <w:proofErr w:type="spellEnd"/>
          </w:p>
        </w:tc>
      </w:tr>
      <w:tr w:rsidR="00B337F0" w:rsidRPr="00B337F0" w:rsidTr="00B337F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t>BdLAC25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/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rPr>
                <w:lang w:val="en-GB"/>
              </w:rPr>
              <w:t>Bradi4g11860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>
            <w:proofErr w:type="spellStart"/>
            <w:r w:rsidRPr="00B337F0">
              <w:t>Bradi4g11857</w:t>
            </w:r>
            <w:proofErr w:type="spellEnd"/>
          </w:p>
        </w:tc>
      </w:tr>
      <w:tr w:rsidR="00B337F0" w:rsidRPr="00B337F0" w:rsidTr="00B337F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t>BdLAC26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/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rPr>
                <w:lang w:val="en-GB"/>
              </w:rPr>
              <w:t>Bradi4g11770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>
            <w:proofErr w:type="spellStart"/>
            <w:r>
              <w:t>unchanged</w:t>
            </w:r>
            <w:proofErr w:type="spellEnd"/>
          </w:p>
        </w:tc>
      </w:tr>
      <w:tr w:rsidR="00B337F0" w:rsidRPr="00B337F0" w:rsidTr="00B337F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t>BdLAC27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/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rPr>
                <w:lang w:val="en-GB"/>
              </w:rPr>
              <w:t>Bradi4g11780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>
            <w:proofErr w:type="spellStart"/>
            <w:r>
              <w:t>unchanged</w:t>
            </w:r>
            <w:proofErr w:type="spellEnd"/>
          </w:p>
        </w:tc>
      </w:tr>
      <w:tr w:rsidR="00B337F0" w:rsidRPr="00B337F0" w:rsidTr="00B73032">
        <w:trPr>
          <w:trHeight w:val="32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t>BdLAC28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/>
        </w:tc>
        <w:tc>
          <w:tcPr>
            <w:tcW w:w="26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rPr>
                <w:lang w:val="en-GB"/>
              </w:rPr>
              <w:t>Bradi4g39330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>
            <w:proofErr w:type="spellStart"/>
            <w:r>
              <w:t>unchanged</w:t>
            </w:r>
            <w:proofErr w:type="spellEnd"/>
          </w:p>
        </w:tc>
      </w:tr>
      <w:tr w:rsidR="00B337F0" w:rsidRPr="00B337F0" w:rsidTr="00B73032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t>BdLAC29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/>
        </w:tc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7F0" w:rsidRPr="00B337F0" w:rsidRDefault="00B337F0" w:rsidP="00B337F0">
            <w:proofErr w:type="spellStart"/>
            <w:r w:rsidRPr="00B337F0">
              <w:rPr>
                <w:lang w:val="en-GB"/>
              </w:rPr>
              <w:t>Bradi4g44810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7F0" w:rsidRPr="00B337F0" w:rsidRDefault="00B337F0" w:rsidP="00B337F0">
            <w:proofErr w:type="spellStart"/>
            <w:r>
              <w:t>unchanged</w:t>
            </w:r>
            <w:proofErr w:type="spellEnd"/>
          </w:p>
        </w:tc>
      </w:tr>
    </w:tbl>
    <w:p w:rsidR="00B337F0" w:rsidRDefault="00B337F0"/>
    <w:sectPr w:rsidR="00B337F0" w:rsidSect="00D2619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1"/>
  <w:proofState w:spelling="clean" w:grammar="clean"/>
  <w:defaultTabStop w:val="708"/>
  <w:hyphenationZone w:val="425"/>
  <w:characterSpacingControl w:val="doNotCompress"/>
  <w:compat/>
  <w:rsids>
    <w:rsidRoot w:val="00B337F0"/>
    <w:rsid w:val="000043D5"/>
    <w:rsid w:val="00052033"/>
    <w:rsid w:val="0005457F"/>
    <w:rsid w:val="000A7599"/>
    <w:rsid w:val="000A7B0B"/>
    <w:rsid w:val="000D124E"/>
    <w:rsid w:val="000E7A47"/>
    <w:rsid w:val="0018074F"/>
    <w:rsid w:val="001866F2"/>
    <w:rsid w:val="001A0FE6"/>
    <w:rsid w:val="001B6A07"/>
    <w:rsid w:val="001D1F9A"/>
    <w:rsid w:val="001F374B"/>
    <w:rsid w:val="001F4D17"/>
    <w:rsid w:val="00214F37"/>
    <w:rsid w:val="00226564"/>
    <w:rsid w:val="002668FC"/>
    <w:rsid w:val="00295CBF"/>
    <w:rsid w:val="00321235"/>
    <w:rsid w:val="00375FA0"/>
    <w:rsid w:val="0038636F"/>
    <w:rsid w:val="003C1BD3"/>
    <w:rsid w:val="003D4ABB"/>
    <w:rsid w:val="00446136"/>
    <w:rsid w:val="004610FC"/>
    <w:rsid w:val="00462424"/>
    <w:rsid w:val="00472917"/>
    <w:rsid w:val="004775F3"/>
    <w:rsid w:val="00481290"/>
    <w:rsid w:val="004871BC"/>
    <w:rsid w:val="004B39D1"/>
    <w:rsid w:val="004B4E5B"/>
    <w:rsid w:val="004E11A5"/>
    <w:rsid w:val="004F2405"/>
    <w:rsid w:val="0051591A"/>
    <w:rsid w:val="0052245E"/>
    <w:rsid w:val="00537C3F"/>
    <w:rsid w:val="005823D3"/>
    <w:rsid w:val="00591CE7"/>
    <w:rsid w:val="005C6B39"/>
    <w:rsid w:val="005C7D24"/>
    <w:rsid w:val="005D1777"/>
    <w:rsid w:val="005E446A"/>
    <w:rsid w:val="006247BD"/>
    <w:rsid w:val="00660558"/>
    <w:rsid w:val="006F4B59"/>
    <w:rsid w:val="00703676"/>
    <w:rsid w:val="00747A4B"/>
    <w:rsid w:val="00757D70"/>
    <w:rsid w:val="00772CF2"/>
    <w:rsid w:val="00780ADD"/>
    <w:rsid w:val="007B1093"/>
    <w:rsid w:val="007C1A37"/>
    <w:rsid w:val="00830762"/>
    <w:rsid w:val="008C119D"/>
    <w:rsid w:val="008D5282"/>
    <w:rsid w:val="00902A9F"/>
    <w:rsid w:val="00907256"/>
    <w:rsid w:val="00911835"/>
    <w:rsid w:val="0091374F"/>
    <w:rsid w:val="0092055D"/>
    <w:rsid w:val="00923255"/>
    <w:rsid w:val="00996DC0"/>
    <w:rsid w:val="009D2CDD"/>
    <w:rsid w:val="009D32CD"/>
    <w:rsid w:val="00A06779"/>
    <w:rsid w:val="00A37E9D"/>
    <w:rsid w:val="00A51182"/>
    <w:rsid w:val="00A63415"/>
    <w:rsid w:val="00A663CD"/>
    <w:rsid w:val="00A93D7B"/>
    <w:rsid w:val="00AB7D73"/>
    <w:rsid w:val="00AD7FE9"/>
    <w:rsid w:val="00B337F0"/>
    <w:rsid w:val="00B43E37"/>
    <w:rsid w:val="00B45E6C"/>
    <w:rsid w:val="00B73032"/>
    <w:rsid w:val="00B841A2"/>
    <w:rsid w:val="00B87A0E"/>
    <w:rsid w:val="00BB3B52"/>
    <w:rsid w:val="00BB4820"/>
    <w:rsid w:val="00BD1E6D"/>
    <w:rsid w:val="00BE1585"/>
    <w:rsid w:val="00BF362F"/>
    <w:rsid w:val="00BF4C4C"/>
    <w:rsid w:val="00C86EBB"/>
    <w:rsid w:val="00CB6F7C"/>
    <w:rsid w:val="00CC51DA"/>
    <w:rsid w:val="00CD143A"/>
    <w:rsid w:val="00CD30D4"/>
    <w:rsid w:val="00CD3CBE"/>
    <w:rsid w:val="00CE2D9E"/>
    <w:rsid w:val="00CF7712"/>
    <w:rsid w:val="00D2619B"/>
    <w:rsid w:val="00D315BB"/>
    <w:rsid w:val="00D46719"/>
    <w:rsid w:val="00D61F57"/>
    <w:rsid w:val="00D8279D"/>
    <w:rsid w:val="00D9604D"/>
    <w:rsid w:val="00DC02E8"/>
    <w:rsid w:val="00DC0D98"/>
    <w:rsid w:val="00DF1220"/>
    <w:rsid w:val="00E26068"/>
    <w:rsid w:val="00E4341B"/>
    <w:rsid w:val="00E442C3"/>
    <w:rsid w:val="00E44C5A"/>
    <w:rsid w:val="00E5324D"/>
    <w:rsid w:val="00E54748"/>
    <w:rsid w:val="00E55FE3"/>
    <w:rsid w:val="00E615B9"/>
    <w:rsid w:val="00E9657C"/>
    <w:rsid w:val="00EC523F"/>
    <w:rsid w:val="00F107AC"/>
    <w:rsid w:val="00FB1618"/>
    <w:rsid w:val="00FE0CA4"/>
    <w:rsid w:val="00FE78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A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306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6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0013434</cp:lastModifiedBy>
  <cp:revision>4</cp:revision>
  <dcterms:created xsi:type="dcterms:W3CDTF">2019-06-22T06:32:00Z</dcterms:created>
  <dcterms:modified xsi:type="dcterms:W3CDTF">2019-07-08T13:14:00Z</dcterms:modified>
</cp:coreProperties>
</file>